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32BD6" w14:textId="24A88B94" w:rsidR="00475B4C" w:rsidRDefault="00DA23A1" w:rsidP="00475B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475B4C" w:rsidRPr="00475B4C">
        <w:rPr>
          <w:rFonts w:ascii="Times New Roman" w:hAnsi="Times New Roman" w:cs="Times New Roman"/>
          <w:b/>
        </w:rPr>
        <w:t>Table.</w:t>
      </w:r>
      <w:r w:rsidR="007725CA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475B4C" w:rsidRPr="00475B4C">
        <w:rPr>
          <w:rFonts w:ascii="Times New Roman" w:hAnsi="Times New Roman" w:cs="Times New Roman"/>
          <w:b/>
        </w:rPr>
        <w:t>Tissue leng</w:t>
      </w:r>
      <w:r w:rsidR="00475B4C">
        <w:rPr>
          <w:rFonts w:ascii="Times New Roman" w:hAnsi="Times New Roman" w:cs="Times New Roman"/>
          <w:b/>
        </w:rPr>
        <w:t>th.</w:t>
      </w:r>
      <w:r w:rsidR="00475B4C">
        <w:rPr>
          <w:rFonts w:ascii="Times New Roman" w:hAnsi="Times New Roman" w:cs="Times New Roman"/>
          <w:i/>
        </w:rPr>
        <w:t xml:space="preserve"> </w:t>
      </w:r>
      <w:r w:rsidR="00475B4C" w:rsidRPr="006118A0">
        <w:rPr>
          <w:rFonts w:ascii="Times New Roman" w:hAnsi="Times New Roman" w:cs="Times New Roman"/>
          <w:i/>
        </w:rPr>
        <w:t xml:space="preserve"> </w:t>
      </w:r>
      <w:r w:rsidR="00475B4C" w:rsidRPr="006118A0">
        <w:rPr>
          <w:rFonts w:ascii="Times New Roman" w:hAnsi="Times New Roman" w:cs="Times New Roman"/>
        </w:rPr>
        <w:t>Tissue length data presented as mean ± standard deviation</w:t>
      </w:r>
      <w:r w:rsidR="00475B4C">
        <w:rPr>
          <w:rFonts w:ascii="Times New Roman" w:hAnsi="Times New Roman" w:cs="Times New Roman"/>
        </w:rPr>
        <w:t xml:space="preserve"> [95% C.I.]</w:t>
      </w:r>
      <w:r w:rsidR="00475B4C" w:rsidRPr="006118A0">
        <w:rPr>
          <w:rFonts w:ascii="Times New Roman" w:hAnsi="Times New Roman" w:cs="Times New Roman"/>
        </w:rPr>
        <w:t>.</w:t>
      </w:r>
    </w:p>
    <w:p w14:paraId="02557468" w14:textId="77777777" w:rsidR="00475B4C" w:rsidRPr="006118A0" w:rsidRDefault="00475B4C" w:rsidP="00475B4C">
      <w:pPr>
        <w:rPr>
          <w:rFonts w:ascii="Times New Roman" w:hAnsi="Times New Roman" w:cs="Times New Roman"/>
          <w:i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55"/>
        <w:gridCol w:w="1530"/>
        <w:gridCol w:w="1530"/>
        <w:gridCol w:w="1620"/>
        <w:gridCol w:w="1530"/>
      </w:tblGrid>
      <w:tr w:rsidR="00475B4C" w:rsidRPr="006118A0" w14:paraId="674C07C7" w14:textId="77777777" w:rsidTr="00523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35F6E15" w14:textId="77777777" w:rsidR="00475B4C" w:rsidRPr="006118A0" w:rsidRDefault="00475B4C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Age</w:t>
            </w:r>
          </w:p>
          <w:p w14:paraId="1F0EED3B" w14:textId="77777777" w:rsidR="00475B4C" w:rsidRPr="006118A0" w:rsidRDefault="00475B4C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530" w:type="dxa"/>
            <w:shd w:val="clear" w:color="auto" w:fill="auto"/>
          </w:tcPr>
          <w:p w14:paraId="1AAFB37F" w14:textId="77777777" w:rsidR="00475B4C" w:rsidRPr="006118A0" w:rsidRDefault="00475B4C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 xml:space="preserve">ACL Length </w:t>
            </w:r>
          </w:p>
          <w:p w14:paraId="6185D86A" w14:textId="77777777" w:rsidR="00475B4C" w:rsidRPr="006118A0" w:rsidRDefault="00475B4C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530" w:type="dxa"/>
            <w:shd w:val="clear" w:color="auto" w:fill="auto"/>
          </w:tcPr>
          <w:p w14:paraId="66CC4D12" w14:textId="77777777" w:rsidR="00475B4C" w:rsidRPr="006118A0" w:rsidRDefault="00475B4C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PT Length</w:t>
            </w:r>
          </w:p>
          <w:p w14:paraId="46B5A154" w14:textId="77777777" w:rsidR="00475B4C" w:rsidRPr="006118A0" w:rsidRDefault="00475B4C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620" w:type="dxa"/>
            <w:shd w:val="clear" w:color="auto" w:fill="auto"/>
          </w:tcPr>
          <w:p w14:paraId="40FADBAC" w14:textId="77777777" w:rsidR="00475B4C" w:rsidRDefault="00475B4C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118A0">
              <w:rPr>
                <w:rFonts w:ascii="Times New Roman" w:hAnsi="Times New Roman" w:cs="Times New Roman"/>
              </w:rPr>
              <w:t xml:space="preserve">MCL Length </w:t>
            </w:r>
          </w:p>
          <w:p w14:paraId="72CA2C40" w14:textId="77777777" w:rsidR="00475B4C" w:rsidRPr="006118A0" w:rsidRDefault="00475B4C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530" w:type="dxa"/>
            <w:shd w:val="clear" w:color="auto" w:fill="auto"/>
          </w:tcPr>
          <w:p w14:paraId="51107A20" w14:textId="77777777" w:rsidR="00475B4C" w:rsidRPr="006118A0" w:rsidRDefault="00475B4C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LCL Length</w:t>
            </w:r>
          </w:p>
          <w:p w14:paraId="002A069B" w14:textId="77777777" w:rsidR="00475B4C" w:rsidRPr="006118A0" w:rsidRDefault="00475B4C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mm)</w:t>
            </w:r>
          </w:p>
        </w:tc>
      </w:tr>
      <w:tr w:rsidR="00475B4C" w:rsidRPr="006118A0" w14:paraId="20D61969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6AD34238" w14:textId="77777777" w:rsidR="00475B4C" w:rsidRPr="006118A0" w:rsidRDefault="00475B4C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5A06045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6118A0">
              <w:rPr>
                <w:rFonts w:ascii="Times New Roman" w:hAnsi="Times New Roman" w:cs="Times New Roman"/>
              </w:rPr>
              <w:t xml:space="preserve">8.7 </w:t>
            </w:r>
            <w:r w:rsidRPr="006118A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118A0">
              <w:rPr>
                <w:rFonts w:ascii="Times New Roman" w:hAnsi="Times New Roman" w:cs="Times New Roman"/>
              </w:rPr>
              <w:t>±</w:t>
            </w:r>
            <w:proofErr w:type="gramEnd"/>
            <w:r w:rsidRPr="006118A0">
              <w:rPr>
                <w:rFonts w:ascii="Times New Roman" w:hAnsi="Times New Roman" w:cs="Times New Roman"/>
              </w:rPr>
              <w:t xml:space="preserve"> 1.4</w:t>
            </w:r>
          </w:p>
          <w:p w14:paraId="349A0FB5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.2-10.1]</w:t>
            </w:r>
          </w:p>
        </w:tc>
        <w:tc>
          <w:tcPr>
            <w:tcW w:w="1530" w:type="dxa"/>
            <w:shd w:val="clear" w:color="auto" w:fill="auto"/>
          </w:tcPr>
          <w:p w14:paraId="15596806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4.2 ± 1.2</w:t>
            </w:r>
          </w:p>
          <w:p w14:paraId="21F87CC8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3.0-15.4]</w:t>
            </w:r>
          </w:p>
        </w:tc>
        <w:tc>
          <w:tcPr>
            <w:tcW w:w="1620" w:type="dxa"/>
            <w:shd w:val="clear" w:color="auto" w:fill="auto"/>
          </w:tcPr>
          <w:p w14:paraId="54D7CCE3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7.7 ± 1.8</w:t>
            </w:r>
          </w:p>
          <w:p w14:paraId="75DBFE32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.9-9.6]</w:t>
            </w:r>
          </w:p>
        </w:tc>
        <w:tc>
          <w:tcPr>
            <w:tcW w:w="1530" w:type="dxa"/>
            <w:shd w:val="clear" w:color="auto" w:fill="auto"/>
          </w:tcPr>
          <w:p w14:paraId="13B3CD49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7.8 ± 1.1</w:t>
            </w:r>
          </w:p>
          <w:p w14:paraId="73D72C94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.6-9.0]</w:t>
            </w:r>
          </w:p>
        </w:tc>
      </w:tr>
      <w:tr w:rsidR="00475B4C" w:rsidRPr="006118A0" w14:paraId="41F4B9DC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50999D7F" w14:textId="77777777" w:rsidR="00475B4C" w:rsidRPr="006118A0" w:rsidRDefault="00475B4C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30" w:type="dxa"/>
            <w:shd w:val="clear" w:color="auto" w:fill="auto"/>
          </w:tcPr>
          <w:p w14:paraId="303BEE80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6.7 ± 3.0</w:t>
            </w:r>
          </w:p>
          <w:p w14:paraId="0639646B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3.6-19.8]</w:t>
            </w:r>
          </w:p>
        </w:tc>
        <w:tc>
          <w:tcPr>
            <w:tcW w:w="1530" w:type="dxa"/>
            <w:shd w:val="clear" w:color="auto" w:fill="auto"/>
          </w:tcPr>
          <w:p w14:paraId="62CE0E06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5.8 ± 3.4</w:t>
            </w:r>
          </w:p>
          <w:p w14:paraId="15FCDC04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1.6-30.0]</w:t>
            </w:r>
          </w:p>
        </w:tc>
        <w:tc>
          <w:tcPr>
            <w:tcW w:w="1620" w:type="dxa"/>
            <w:shd w:val="clear" w:color="auto" w:fill="auto"/>
          </w:tcPr>
          <w:p w14:paraId="20914525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2.5 ± 2.2</w:t>
            </w:r>
          </w:p>
          <w:p w14:paraId="00165F0F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.2-14.8]</w:t>
            </w:r>
          </w:p>
        </w:tc>
        <w:tc>
          <w:tcPr>
            <w:tcW w:w="1530" w:type="dxa"/>
            <w:shd w:val="clear" w:color="auto" w:fill="auto"/>
          </w:tcPr>
          <w:p w14:paraId="754961EB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2.5 ± 0.8</w:t>
            </w:r>
          </w:p>
          <w:p w14:paraId="1B3E594E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1.7-13.3]</w:t>
            </w:r>
          </w:p>
        </w:tc>
      </w:tr>
      <w:tr w:rsidR="00475B4C" w:rsidRPr="006118A0" w14:paraId="224C3A05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648B136C" w14:textId="77777777" w:rsidR="00475B4C" w:rsidRPr="006118A0" w:rsidRDefault="00475B4C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467502A8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3.1 ± 2.1</w:t>
            </w:r>
          </w:p>
          <w:p w14:paraId="11F3BA81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0.9-25.3]</w:t>
            </w:r>
          </w:p>
        </w:tc>
        <w:tc>
          <w:tcPr>
            <w:tcW w:w="1530" w:type="dxa"/>
            <w:shd w:val="clear" w:color="auto" w:fill="auto"/>
          </w:tcPr>
          <w:p w14:paraId="4E46A7AD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1.3 ± 2.9</w:t>
            </w:r>
          </w:p>
          <w:p w14:paraId="079B7643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8.3-44.3]</w:t>
            </w:r>
          </w:p>
        </w:tc>
        <w:tc>
          <w:tcPr>
            <w:tcW w:w="1620" w:type="dxa"/>
            <w:shd w:val="clear" w:color="auto" w:fill="auto"/>
          </w:tcPr>
          <w:p w14:paraId="721496B8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0.8 ± 2.1</w:t>
            </w:r>
          </w:p>
          <w:p w14:paraId="1AE6FB65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.6-23.0]</w:t>
            </w:r>
          </w:p>
        </w:tc>
        <w:tc>
          <w:tcPr>
            <w:tcW w:w="1530" w:type="dxa"/>
            <w:shd w:val="clear" w:color="auto" w:fill="auto"/>
          </w:tcPr>
          <w:p w14:paraId="2A47108F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2.2 ± 4.5</w:t>
            </w:r>
          </w:p>
          <w:p w14:paraId="035300A4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7.5-26.9]</w:t>
            </w:r>
          </w:p>
        </w:tc>
      </w:tr>
      <w:tr w:rsidR="00475B4C" w:rsidRPr="006118A0" w14:paraId="1A2FCE72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615A8C43" w14:textId="77777777" w:rsidR="00475B4C" w:rsidRPr="006118A0" w:rsidRDefault="00475B4C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30" w:type="dxa"/>
            <w:shd w:val="clear" w:color="auto" w:fill="auto"/>
          </w:tcPr>
          <w:p w14:paraId="69C3CAE4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9.2 ± 2.4</w:t>
            </w:r>
          </w:p>
          <w:p w14:paraId="174B83E4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6.7-31.7]</w:t>
            </w:r>
          </w:p>
        </w:tc>
        <w:tc>
          <w:tcPr>
            <w:tcW w:w="1530" w:type="dxa"/>
            <w:shd w:val="clear" w:color="auto" w:fill="auto"/>
          </w:tcPr>
          <w:p w14:paraId="470F8D5B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54.9 ± 7.2</w:t>
            </w:r>
          </w:p>
          <w:p w14:paraId="3AAEB97F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7.4-62.4]</w:t>
            </w:r>
          </w:p>
        </w:tc>
        <w:tc>
          <w:tcPr>
            <w:tcW w:w="1620" w:type="dxa"/>
            <w:shd w:val="clear" w:color="auto" w:fill="auto"/>
          </w:tcPr>
          <w:p w14:paraId="5C0F0404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3.0 ± 3.2</w:t>
            </w:r>
          </w:p>
          <w:p w14:paraId="471A0736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9.7-36.3]</w:t>
            </w:r>
          </w:p>
        </w:tc>
        <w:tc>
          <w:tcPr>
            <w:tcW w:w="1530" w:type="dxa"/>
            <w:shd w:val="clear" w:color="auto" w:fill="auto"/>
          </w:tcPr>
          <w:p w14:paraId="4C9382D3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9.4 ± 2.1</w:t>
            </w:r>
          </w:p>
          <w:p w14:paraId="520EBB2F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7.2-31.5]</w:t>
            </w:r>
          </w:p>
        </w:tc>
      </w:tr>
      <w:tr w:rsidR="00475B4C" w:rsidRPr="006118A0" w14:paraId="66C8B284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370FB31F" w14:textId="77777777" w:rsidR="00475B4C" w:rsidRPr="006118A0" w:rsidRDefault="00475B4C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70577F94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0.5 ± 1.0</w:t>
            </w:r>
          </w:p>
          <w:p w14:paraId="67C6505E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9.5-31.5]</w:t>
            </w:r>
          </w:p>
        </w:tc>
        <w:tc>
          <w:tcPr>
            <w:tcW w:w="1530" w:type="dxa"/>
            <w:shd w:val="clear" w:color="auto" w:fill="auto"/>
          </w:tcPr>
          <w:p w14:paraId="3E060CE0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58.0 ± 1.2</w:t>
            </w:r>
          </w:p>
          <w:p w14:paraId="0928C857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6.5-59.5]</w:t>
            </w:r>
          </w:p>
        </w:tc>
        <w:tc>
          <w:tcPr>
            <w:tcW w:w="1620" w:type="dxa"/>
            <w:shd w:val="clear" w:color="auto" w:fill="auto"/>
          </w:tcPr>
          <w:p w14:paraId="7C9A78B6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4.2 ± 2.6</w:t>
            </w:r>
          </w:p>
          <w:p w14:paraId="4D15C66B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1.5-36.9]</w:t>
            </w:r>
          </w:p>
        </w:tc>
        <w:tc>
          <w:tcPr>
            <w:tcW w:w="1530" w:type="dxa"/>
            <w:shd w:val="clear" w:color="auto" w:fill="auto"/>
          </w:tcPr>
          <w:p w14:paraId="5769CAB7" w14:textId="77777777" w:rsidR="00475B4C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4.5 ± 4.1</w:t>
            </w:r>
          </w:p>
          <w:p w14:paraId="1092B223" w14:textId="77777777" w:rsidR="00475B4C" w:rsidRPr="006118A0" w:rsidRDefault="00475B4C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0.3-38.8]</w:t>
            </w:r>
          </w:p>
        </w:tc>
      </w:tr>
      <w:tr w:rsidR="00475B4C" w:rsidRPr="006118A0" w14:paraId="6C23EAB5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3C756EEF" w14:textId="77777777" w:rsidR="00475B4C" w:rsidRPr="006118A0" w:rsidRDefault="00475B4C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14:paraId="002D9FC5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4.2 ± 2.3</w:t>
            </w:r>
          </w:p>
          <w:p w14:paraId="7156ECFB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.3-37.1]</w:t>
            </w:r>
          </w:p>
        </w:tc>
        <w:tc>
          <w:tcPr>
            <w:tcW w:w="1530" w:type="dxa"/>
            <w:shd w:val="clear" w:color="auto" w:fill="auto"/>
          </w:tcPr>
          <w:p w14:paraId="2ECE3DAA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73.8 ± 8.8</w:t>
            </w:r>
          </w:p>
          <w:p w14:paraId="39207AF3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4.5-83.0]</w:t>
            </w:r>
          </w:p>
        </w:tc>
        <w:tc>
          <w:tcPr>
            <w:tcW w:w="1620" w:type="dxa"/>
            <w:shd w:val="clear" w:color="auto" w:fill="auto"/>
          </w:tcPr>
          <w:p w14:paraId="2E198E1A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8.7 ± 3.4</w:t>
            </w:r>
          </w:p>
          <w:p w14:paraId="256D3C69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5.1-42.3]</w:t>
            </w:r>
          </w:p>
        </w:tc>
        <w:tc>
          <w:tcPr>
            <w:tcW w:w="1530" w:type="dxa"/>
            <w:shd w:val="clear" w:color="auto" w:fill="auto"/>
          </w:tcPr>
          <w:p w14:paraId="6AB34E20" w14:textId="77777777" w:rsidR="00475B4C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5.6 ± 3.3</w:t>
            </w:r>
          </w:p>
          <w:p w14:paraId="7BC9147D" w14:textId="77777777" w:rsidR="00475B4C" w:rsidRPr="006118A0" w:rsidRDefault="00475B4C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.2-39.0]</w:t>
            </w:r>
          </w:p>
        </w:tc>
      </w:tr>
    </w:tbl>
    <w:p w14:paraId="38EFFFCA" w14:textId="77777777" w:rsidR="001540F2" w:rsidRDefault="007725CA"/>
    <w:sectPr w:rsidR="001540F2" w:rsidSect="00317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B4C"/>
    <w:rsid w:val="001E2D82"/>
    <w:rsid w:val="00317981"/>
    <w:rsid w:val="00357AD5"/>
    <w:rsid w:val="0043332B"/>
    <w:rsid w:val="00475B4C"/>
    <w:rsid w:val="007725CA"/>
    <w:rsid w:val="00874A51"/>
    <w:rsid w:val="00A61B79"/>
    <w:rsid w:val="00B200EE"/>
    <w:rsid w:val="00DA23A1"/>
    <w:rsid w:val="00EC58EF"/>
    <w:rsid w:val="00F52E42"/>
    <w:rsid w:val="00FF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258F8"/>
  <w15:chartTrackingRefBased/>
  <w15:docId w15:val="{DBC2B144-C37F-4A40-AF26-7603A8BCE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5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75B4C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Macintosh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one</dc:creator>
  <cp:keywords/>
  <dc:description/>
  <cp:lastModifiedBy>Matt Fisher</cp:lastModifiedBy>
  <cp:revision>3</cp:revision>
  <dcterms:created xsi:type="dcterms:W3CDTF">2019-06-17T18:18:00Z</dcterms:created>
  <dcterms:modified xsi:type="dcterms:W3CDTF">2019-10-08T15:51:00Z</dcterms:modified>
</cp:coreProperties>
</file>